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8672B" w14:textId="77777777" w:rsidR="00F22DE7" w:rsidRPr="00BF3CC9" w:rsidRDefault="009723CE">
      <w:pPr>
        <w:spacing w:line="360" w:lineRule="auto"/>
        <w:rPr>
          <w:rFonts w:ascii="Times New Roman" w:hAnsi="Times New Roman" w:cs="Times New Roman"/>
          <w:sz w:val="24"/>
        </w:rPr>
      </w:pPr>
      <w:r w:rsidRPr="00BF3CC9">
        <w:rPr>
          <w:rFonts w:ascii="Times New Roman" w:hAnsi="Times New Roman" w:cs="Times New Roman" w:hint="eastAsia"/>
          <w:noProof/>
          <w:sz w:val="24"/>
          <w:lang w:eastAsia="en-US"/>
        </w:rPr>
        <w:drawing>
          <wp:inline distT="0" distB="0" distL="114300" distR="114300" wp14:anchorId="10D98A1B" wp14:editId="0493EB8E">
            <wp:extent cx="5269230" cy="5197475"/>
            <wp:effectExtent l="0" t="0" r="7620" b="3175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9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AD316" w14:textId="77777777" w:rsidR="00F22DE7" w:rsidRPr="00BF3CC9" w:rsidRDefault="009723CE">
      <w:pPr>
        <w:spacing w:line="360" w:lineRule="auto"/>
        <w:rPr>
          <w:rFonts w:ascii="Times New Roman" w:eastAsia="SimSun" w:hAnsi="Times New Roman" w:cs="Times New Roman"/>
          <w:sz w:val="24"/>
          <w:lang w:bidi="ar"/>
        </w:rPr>
      </w:pPr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Figure S1. Drug Sensitivity Analysis of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NETosis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>-Related Signature</w:t>
      </w:r>
    </w:p>
    <w:p w14:paraId="7A30AD35" w14:textId="77777777" w:rsidR="00F22DE7" w:rsidRPr="00BF3CC9" w:rsidRDefault="009723CE">
      <w:pPr>
        <w:spacing w:line="360" w:lineRule="auto"/>
        <w:rPr>
          <w:rFonts w:ascii="Times New Roman" w:eastAsia="SimSun" w:hAnsi="Times New Roman" w:cs="Times New Roman"/>
          <w:sz w:val="24"/>
          <w:lang w:bidi="ar"/>
        </w:rPr>
      </w:pPr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Sensitivity analysis for (A)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Sorafenib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, (B)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Temsirolimus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, (C)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Sunitinib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, (D) Metformin, (E)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Mitomycin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 C, (F)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Lenalidomide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, (G)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Bosutinib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, (H)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Gefitinib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, and (I)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Axitinib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 xml:space="preserve"> between low and high </w:t>
      </w:r>
      <w:proofErr w:type="spellStart"/>
      <w:r w:rsidRPr="00BF3CC9">
        <w:rPr>
          <w:rFonts w:ascii="Times New Roman" w:eastAsia="SimSun" w:hAnsi="Times New Roman" w:cs="Times New Roman"/>
          <w:sz w:val="24"/>
          <w:lang w:bidi="ar"/>
        </w:rPr>
        <w:t>NETosis</w:t>
      </w:r>
      <w:proofErr w:type="spellEnd"/>
      <w:r w:rsidRPr="00BF3CC9">
        <w:rPr>
          <w:rFonts w:ascii="Times New Roman" w:eastAsia="SimSun" w:hAnsi="Times New Roman" w:cs="Times New Roman"/>
          <w:sz w:val="24"/>
          <w:lang w:bidi="ar"/>
        </w:rPr>
        <w:t>-related signature groups.</w:t>
      </w:r>
      <w:bookmarkStart w:id="0" w:name="_GoBack"/>
      <w:bookmarkEnd w:id="0"/>
    </w:p>
    <w:sectPr w:rsidR="00F22DE7" w:rsidRPr="00BF3CC9" w:rsidSect="00BF3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3DD3A1A"/>
    <w:multiLevelType w:val="singleLevel"/>
    <w:tmpl w:val="A3DD3A1A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546F02D5"/>
    <w:multiLevelType w:val="singleLevel"/>
    <w:tmpl w:val="546F02D5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3ZDgxMTU5MWE5NzM2MzBkN2E2MjZhYjI0YjJk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2w00xe4r2wvleez2nvaswbwwvwt9zrswt5&quot;&gt;2024.3.16&lt;record-ids&gt;&lt;item&gt;202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/record-ids&gt;&lt;/item&gt;&lt;/Libraries&gt;"/>
  </w:docVars>
  <w:rsids>
    <w:rsidRoot w:val="00062033"/>
    <w:rsid w:val="00062033"/>
    <w:rsid w:val="006108CA"/>
    <w:rsid w:val="0074022F"/>
    <w:rsid w:val="009723CE"/>
    <w:rsid w:val="00A46F47"/>
    <w:rsid w:val="00AB69F9"/>
    <w:rsid w:val="00B30E8B"/>
    <w:rsid w:val="00BB470A"/>
    <w:rsid w:val="00BE63D3"/>
    <w:rsid w:val="00BF3CC9"/>
    <w:rsid w:val="00DF3DA2"/>
    <w:rsid w:val="00EB28C8"/>
    <w:rsid w:val="00F22DE7"/>
    <w:rsid w:val="152F4B92"/>
    <w:rsid w:val="1549618D"/>
    <w:rsid w:val="1D1F5802"/>
    <w:rsid w:val="1E434DD6"/>
    <w:rsid w:val="1F486752"/>
    <w:rsid w:val="21DE7C75"/>
    <w:rsid w:val="27F44D4F"/>
    <w:rsid w:val="31204394"/>
    <w:rsid w:val="3E572C79"/>
    <w:rsid w:val="4CC9452E"/>
    <w:rsid w:val="51B32B7A"/>
    <w:rsid w:val="625300F6"/>
    <w:rsid w:val="625D31F6"/>
    <w:rsid w:val="631E2C07"/>
    <w:rsid w:val="643E4D67"/>
    <w:rsid w:val="68DF20EC"/>
    <w:rsid w:val="6BCA570C"/>
    <w:rsid w:val="733D6CA9"/>
    <w:rsid w:val="7368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AA7FEF"/>
  <w15:docId w15:val="{1654C46C-7E2F-41DC-BC9A-FC7294A58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3">
    <w:name w:val="heading 3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autoRedefine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paragraph" w:styleId="ListParagraph">
    <w:name w:val="List Paragraph"/>
    <w:basedOn w:val="Normal"/>
    <w:uiPriority w:val="99"/>
    <w:unhideWhenUsed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Dhanasekar Subramanian</cp:lastModifiedBy>
  <cp:revision>6</cp:revision>
  <dcterms:created xsi:type="dcterms:W3CDTF">2023-08-18T05:07:00Z</dcterms:created>
  <dcterms:modified xsi:type="dcterms:W3CDTF">2024-04-30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AE6A0FA60BB44F9A6986D9226D46F19_13</vt:lpwstr>
  </property>
</Properties>
</file>